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C315AB">
      <w:pPr>
        <w:widowControl/>
        <w:spacing w:line="480" w:lineRule="auto"/>
        <w:jc w:val="left"/>
        <w:rPr>
          <w:rFonts w:hint="default" w:ascii="Times New Roman" w:hAnsi="Times New Roman" w:eastAsia="宋体" w:cs="Times New Roman"/>
          <w:b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kern w:val="0"/>
          <w:sz w:val="22"/>
          <w:szCs w:val="22"/>
          <w:lang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2"/>
          <w:szCs w:val="22"/>
          <w:lang w:val="en-US" w:eastAsia="zh-CN" w:bidi="ar"/>
        </w:rPr>
        <w:t xml:space="preserve"> information</w:t>
      </w:r>
    </w:p>
    <w:p w14:paraId="2C75A99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kern w:val="0"/>
          <w:sz w:val="22"/>
          <w:szCs w:val="22"/>
          <w:lang w:eastAsia="zh-CN" w:bidi="ar"/>
        </w:rPr>
        <w:t>Supplementary</w:t>
      </w:r>
      <w:r>
        <w:rPr>
          <w:rFonts w:ascii="Times New Roman" w:hAnsi="Times New Roman" w:eastAsia="宋体" w:cs="Times New Roman"/>
          <w:b/>
          <w:kern w:val="0"/>
          <w:sz w:val="22"/>
          <w:szCs w:val="22"/>
          <w:lang w:bidi="ar"/>
        </w:rPr>
        <w:t xml:space="preserve"> Table S2 </w:t>
      </w:r>
      <w:r>
        <w:rPr>
          <w:rFonts w:hint="default" w:ascii="Times New Roman" w:hAnsi="Times New Roman" w:eastAsia="DengXian" w:cs="Times New Roman"/>
          <w:kern w:val="0"/>
          <w:sz w:val="22"/>
          <w:szCs w:val="22"/>
          <w:lang w:val="en-US" w:eastAsia="zh-CN" w:bidi="ar"/>
        </w:rPr>
        <w:t>List of primers and siRNA sequences used in this article.</w:t>
      </w:r>
    </w:p>
    <w:tbl>
      <w:tblPr>
        <w:tblStyle w:val="5"/>
        <w:tblpPr w:leftFromText="180" w:rightFromText="180" w:vertAnchor="text" w:horzAnchor="page" w:tblpX="1801" w:tblpY="312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1667"/>
        <w:gridCol w:w="5492"/>
      </w:tblGrid>
      <w:tr w14:paraId="715F418D">
        <w:trPr>
          <w:trHeight w:val="280" w:hRule="atLeast"/>
        </w:trPr>
        <w:tc>
          <w:tcPr>
            <w:tcW w:w="5000" w:type="pct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E3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  <w:szCs w:val="22"/>
                <w:lang w:bidi="ar"/>
              </w:rPr>
              <w:t>Plasmid</w:t>
            </w:r>
          </w:p>
        </w:tc>
      </w:tr>
      <w:tr w14:paraId="431B195D">
        <w:trPr>
          <w:trHeight w:val="280" w:hRule="atLeast"/>
        </w:trPr>
        <w:tc>
          <w:tcPr>
            <w:tcW w:w="95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89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94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0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  <w:szCs w:val="22"/>
                <w:lang w:bidi="ar"/>
              </w:rPr>
              <w:t>Primer</w:t>
            </w:r>
          </w:p>
        </w:tc>
        <w:tc>
          <w:tcPr>
            <w:tcW w:w="31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E0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  <w:szCs w:val="22"/>
                <w:lang w:bidi="ar"/>
              </w:rPr>
              <w:t>Sequence (5′-3′)</w:t>
            </w:r>
          </w:p>
        </w:tc>
      </w:tr>
      <w:tr w14:paraId="21284F21">
        <w:trPr>
          <w:trHeight w:val="280" w:hRule="atLeast"/>
        </w:trPr>
        <w:tc>
          <w:tcPr>
            <w:tcW w:w="9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B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bookmarkStart w:id="0" w:name="_Hlk68643704"/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MTDH</w:t>
            </w:r>
          </w:p>
        </w:tc>
        <w:tc>
          <w:tcPr>
            <w:tcW w:w="9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ED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</w:rPr>
              <w:t>Forward</w:t>
            </w:r>
          </w:p>
        </w:tc>
        <w:tc>
          <w:tcPr>
            <w:tcW w:w="31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4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</w:rPr>
              <w:t>ATGGCTGCACGGAGCTGGCA</w:t>
            </w:r>
          </w:p>
        </w:tc>
      </w:tr>
      <w:tr w14:paraId="6E79EE19">
        <w:trPr>
          <w:trHeight w:val="280" w:hRule="atLeast"/>
        </w:trPr>
        <w:tc>
          <w:tcPr>
            <w:tcW w:w="958" w:type="pct"/>
            <w:shd w:val="clear" w:color="auto" w:fill="auto"/>
            <w:noWrap/>
            <w:vAlign w:val="bottom"/>
          </w:tcPr>
          <w:p w14:paraId="66003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</w:tcPr>
          <w:p w14:paraId="2A0F4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</w:rPr>
              <w:t>Reverse</w:t>
            </w:r>
          </w:p>
        </w:tc>
        <w:tc>
          <w:tcPr>
            <w:tcW w:w="3100" w:type="pct"/>
            <w:shd w:val="clear" w:color="auto" w:fill="auto"/>
            <w:noWrap/>
            <w:vAlign w:val="bottom"/>
          </w:tcPr>
          <w:p w14:paraId="68D34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</w:rPr>
              <w:t>ATCACGTTTCTCGTCTGGCTTTTTTCTTC</w:t>
            </w:r>
          </w:p>
        </w:tc>
      </w:tr>
      <w:tr w14:paraId="1BFAAFF1">
        <w:trPr>
          <w:trHeight w:val="280" w:hRule="atLeast"/>
        </w:trPr>
        <w:tc>
          <w:tcPr>
            <w:tcW w:w="958" w:type="pct"/>
            <w:shd w:val="clear" w:color="auto" w:fill="auto"/>
            <w:noWrap/>
            <w:vAlign w:val="bottom"/>
          </w:tcPr>
          <w:p w14:paraId="5E1A7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MYC</w:t>
            </w:r>
          </w:p>
        </w:tc>
        <w:tc>
          <w:tcPr>
            <w:tcW w:w="941" w:type="pct"/>
            <w:shd w:val="clear" w:color="auto" w:fill="auto"/>
            <w:noWrap/>
            <w:vAlign w:val="bottom"/>
          </w:tcPr>
          <w:p w14:paraId="028E0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</w:rPr>
              <w:t>Forward</w:t>
            </w:r>
          </w:p>
        </w:tc>
        <w:tc>
          <w:tcPr>
            <w:tcW w:w="3100" w:type="pct"/>
            <w:shd w:val="clear" w:color="auto" w:fill="auto"/>
            <w:noWrap/>
            <w:vAlign w:val="bottom"/>
          </w:tcPr>
          <w:p w14:paraId="5F911F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ATGCCCCTCAACGTTAGCTTCACC</w:t>
            </w:r>
          </w:p>
        </w:tc>
      </w:tr>
      <w:tr w14:paraId="4112ECE8">
        <w:trPr>
          <w:trHeight w:val="280" w:hRule="atLeast"/>
        </w:trPr>
        <w:tc>
          <w:tcPr>
            <w:tcW w:w="958" w:type="pct"/>
            <w:shd w:val="clear" w:color="auto" w:fill="auto"/>
            <w:noWrap/>
            <w:vAlign w:val="bottom"/>
          </w:tcPr>
          <w:p w14:paraId="7AF46A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</w:tcPr>
          <w:p w14:paraId="4CC38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szCs w:val="22"/>
              </w:rPr>
              <w:t>Reverse</w:t>
            </w:r>
          </w:p>
        </w:tc>
        <w:tc>
          <w:tcPr>
            <w:tcW w:w="3100" w:type="pct"/>
            <w:shd w:val="clear" w:color="auto" w:fill="auto"/>
            <w:noWrap/>
            <w:vAlign w:val="bottom"/>
          </w:tcPr>
          <w:p w14:paraId="55C16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TTACGCACAAGAGTTCCGTAGCTGTTC</w:t>
            </w:r>
          </w:p>
        </w:tc>
      </w:tr>
      <w:bookmarkEnd w:id="0"/>
      <w:tr w14:paraId="7EEA915B">
        <w:trPr>
          <w:trHeight w:val="280" w:hRule="atLeast"/>
        </w:trPr>
        <w:tc>
          <w:tcPr>
            <w:tcW w:w="5000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831E7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  <w:szCs w:val="22"/>
                <w:lang w:bidi="ar"/>
              </w:rPr>
              <w:t>qPCR</w:t>
            </w:r>
          </w:p>
        </w:tc>
      </w:tr>
      <w:tr w14:paraId="5043EFCC">
        <w:trPr>
          <w:trHeight w:val="280" w:hRule="atLeast"/>
        </w:trPr>
        <w:tc>
          <w:tcPr>
            <w:tcW w:w="95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B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94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C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  <w:szCs w:val="22"/>
                <w:lang w:bidi="ar"/>
              </w:rPr>
              <w:t>Primer</w:t>
            </w:r>
          </w:p>
        </w:tc>
        <w:tc>
          <w:tcPr>
            <w:tcW w:w="31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1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  <w:szCs w:val="22"/>
                <w:lang w:bidi="ar"/>
              </w:rPr>
              <w:t>Sequence (5′-3′)</w:t>
            </w:r>
          </w:p>
        </w:tc>
      </w:tr>
      <w:tr w14:paraId="2E8C30DF">
        <w:trPr>
          <w:trHeight w:val="280" w:hRule="atLeast"/>
        </w:trPr>
        <w:tc>
          <w:tcPr>
            <w:tcW w:w="958" w:type="pct"/>
            <w:shd w:val="clear" w:color="auto" w:fill="auto"/>
            <w:noWrap/>
            <w:vAlign w:val="bottom"/>
          </w:tcPr>
          <w:p w14:paraId="61C71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222222"/>
                <w:sz w:val="22"/>
                <w:szCs w:val="22"/>
                <w:shd w:val="clear" w:color="auto" w:fill="FFFFFF"/>
                <w:lang w:val="en-US" w:eastAsia="zh-CN"/>
              </w:rPr>
              <w:t>MTDH</w:t>
            </w:r>
          </w:p>
        </w:tc>
        <w:tc>
          <w:tcPr>
            <w:tcW w:w="941" w:type="pct"/>
            <w:shd w:val="clear" w:color="auto" w:fill="auto"/>
            <w:noWrap/>
            <w:vAlign w:val="bottom"/>
          </w:tcPr>
          <w:p w14:paraId="34C6D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3100" w:type="pct"/>
            <w:shd w:val="clear" w:color="auto" w:fill="auto"/>
            <w:noWrap/>
            <w:vAlign w:val="center"/>
          </w:tcPr>
          <w:p w14:paraId="09862F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sz w:val="22"/>
                <w:szCs w:val="22"/>
                <w:shd w:val="clear" w:color="auto" w:fill="FFFFFF"/>
              </w:rPr>
              <w:t>TCTGCTGATCCCAACTCTG</w:t>
            </w:r>
          </w:p>
        </w:tc>
      </w:tr>
      <w:tr w14:paraId="4003704C">
        <w:trPr>
          <w:trHeight w:val="280" w:hRule="atLeast"/>
        </w:trPr>
        <w:tc>
          <w:tcPr>
            <w:tcW w:w="958" w:type="pct"/>
            <w:shd w:val="clear" w:color="auto" w:fill="auto"/>
            <w:noWrap/>
            <w:vAlign w:val="bottom"/>
          </w:tcPr>
          <w:p w14:paraId="4FD47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</w:tcPr>
          <w:p w14:paraId="2529A7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3100" w:type="pct"/>
            <w:shd w:val="clear" w:color="auto" w:fill="auto"/>
            <w:noWrap/>
            <w:vAlign w:val="center"/>
          </w:tcPr>
          <w:p w14:paraId="2254FB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sz w:val="22"/>
                <w:szCs w:val="22"/>
                <w:shd w:val="clear" w:color="auto" w:fill="FFFFFF"/>
              </w:rPr>
              <w:t>GCTCCCTCTCCCTTTTCTT</w:t>
            </w:r>
          </w:p>
        </w:tc>
      </w:tr>
      <w:tr w14:paraId="747435AD">
        <w:trPr>
          <w:trHeight w:val="280" w:hRule="atLeast"/>
        </w:trPr>
        <w:tc>
          <w:tcPr>
            <w:tcW w:w="1697" w:type="dxa"/>
            <w:shd w:val="clear" w:color="auto" w:fill="auto"/>
            <w:noWrap/>
            <w:vAlign w:val="bottom"/>
          </w:tcPr>
          <w:p w14:paraId="2A4CC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微软雅黑" w:cs="Times New Roman"/>
                <w:color w:val="222222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sz w:val="22"/>
                <w:szCs w:val="22"/>
                <w:shd w:val="clear" w:color="auto" w:fill="FFFFFF"/>
              </w:rPr>
              <w:t>GAPDH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1BC111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5492" w:type="dxa"/>
            <w:shd w:val="clear" w:color="auto" w:fill="auto"/>
            <w:noWrap/>
            <w:vAlign w:val="center"/>
          </w:tcPr>
          <w:p w14:paraId="09BA05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Times New Roman" w:hAnsi="Times New Roman" w:eastAsia="TimesNewRomanPSMT" w:cs="Times New Roman"/>
                <w:color w:val="222222"/>
                <w:sz w:val="22"/>
                <w:szCs w:val="22"/>
                <w:lang w:bidi="ar"/>
              </w:rPr>
              <w:t>AACGGATTTGGTCGTATTG</w:t>
            </w:r>
          </w:p>
        </w:tc>
      </w:tr>
      <w:tr w14:paraId="36859509">
        <w:trPr>
          <w:trHeight w:val="280" w:hRule="atLeast"/>
        </w:trPr>
        <w:tc>
          <w:tcPr>
            <w:tcW w:w="1697" w:type="dxa"/>
            <w:shd w:val="clear" w:color="auto" w:fill="auto"/>
            <w:noWrap/>
            <w:vAlign w:val="bottom"/>
          </w:tcPr>
          <w:p w14:paraId="5A9F8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eastAsia" w:ascii="Times New Roman" w:hAnsi="Times New Roman" w:eastAsia="微软雅黑" w:cs="Times New Roman"/>
                <w:color w:val="222222"/>
                <w:sz w:val="22"/>
                <w:szCs w:val="22"/>
                <w:shd w:val="clear" w:color="auto" w:fill="FFFFFF"/>
                <w:lang w:val="en-US" w:eastAsia="zh-CN"/>
              </w:rPr>
            </w:pPr>
          </w:p>
        </w:tc>
        <w:tc>
          <w:tcPr>
            <w:tcW w:w="1667" w:type="dxa"/>
            <w:shd w:val="clear" w:color="auto" w:fill="auto"/>
            <w:noWrap/>
            <w:vAlign w:val="bottom"/>
          </w:tcPr>
          <w:p w14:paraId="61A34B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5492" w:type="dxa"/>
            <w:shd w:val="clear" w:color="auto" w:fill="auto"/>
            <w:noWrap/>
            <w:vAlign w:val="center"/>
          </w:tcPr>
          <w:p w14:paraId="786DC3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Times New Roman" w:hAnsi="Times New Roman" w:eastAsia="TimesNewRomanPSMT" w:cs="Times New Roman"/>
                <w:color w:val="222222"/>
                <w:sz w:val="22"/>
                <w:szCs w:val="22"/>
                <w:lang w:bidi="ar"/>
              </w:rPr>
              <w:t>GGAAGATGGTGATGGGATT</w:t>
            </w:r>
          </w:p>
        </w:tc>
      </w:tr>
      <w:tr w14:paraId="2430101B">
        <w:trPr>
          <w:trHeight w:val="280" w:hRule="atLeast"/>
        </w:trPr>
        <w:tc>
          <w:tcPr>
            <w:tcW w:w="958" w:type="pct"/>
            <w:shd w:val="clear" w:color="auto" w:fill="auto"/>
            <w:noWrap/>
            <w:vAlign w:val="bottom"/>
          </w:tcPr>
          <w:p w14:paraId="3839C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222222"/>
                <w:sz w:val="22"/>
                <w:szCs w:val="22"/>
                <w:shd w:val="clear" w:color="auto" w:fill="FFFFFF"/>
                <w:lang w:val="en-US" w:eastAsia="zh-CN"/>
              </w:rPr>
              <w:t>MYC</w:t>
            </w:r>
          </w:p>
        </w:tc>
        <w:tc>
          <w:tcPr>
            <w:tcW w:w="941" w:type="pct"/>
            <w:shd w:val="clear" w:color="auto" w:fill="auto"/>
            <w:noWrap/>
            <w:vAlign w:val="bottom"/>
          </w:tcPr>
          <w:p w14:paraId="530C8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3100" w:type="pct"/>
            <w:shd w:val="clear" w:color="auto" w:fill="auto"/>
            <w:noWrap/>
            <w:vAlign w:val="center"/>
          </w:tcPr>
          <w:p w14:paraId="67820B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sz w:val="22"/>
                <w:szCs w:val="22"/>
                <w:shd w:val="clear" w:color="auto" w:fill="FFFFFF"/>
              </w:rPr>
              <w:t>GGCTCCTGGCAAAAGGTCA</w:t>
            </w:r>
          </w:p>
        </w:tc>
      </w:tr>
      <w:tr w14:paraId="0C053A59">
        <w:trPr>
          <w:trHeight w:val="280" w:hRule="atLeast"/>
        </w:trPr>
        <w:tc>
          <w:tcPr>
            <w:tcW w:w="958" w:type="pct"/>
            <w:shd w:val="clear" w:color="auto" w:fill="auto"/>
            <w:noWrap/>
            <w:vAlign w:val="bottom"/>
          </w:tcPr>
          <w:p w14:paraId="10244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</w:tcPr>
          <w:p w14:paraId="2E1B6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3100" w:type="pct"/>
            <w:shd w:val="clear" w:color="auto" w:fill="auto"/>
            <w:noWrap/>
            <w:vAlign w:val="center"/>
          </w:tcPr>
          <w:p w14:paraId="27472D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sz w:val="22"/>
                <w:szCs w:val="22"/>
                <w:shd w:val="clear" w:color="auto" w:fill="FFFFFF"/>
              </w:rPr>
              <w:t>CTGCGTAGTTGTGCTGATGT</w:t>
            </w:r>
          </w:p>
        </w:tc>
      </w:tr>
      <w:tr w14:paraId="1A94D045">
        <w:trPr>
          <w:trHeight w:val="280" w:hRule="atLeast"/>
        </w:trPr>
        <w:tc>
          <w:tcPr>
            <w:tcW w:w="5000" w:type="pct"/>
            <w:gridSpan w:val="3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E771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2"/>
                <w:szCs w:val="22"/>
                <w:lang w:bidi="ar"/>
              </w:rPr>
              <w:t>siRNA</w:t>
            </w:r>
          </w:p>
        </w:tc>
      </w:tr>
      <w:tr w14:paraId="51CDFDA2">
        <w:trPr>
          <w:trHeight w:val="280" w:hRule="atLeast"/>
        </w:trPr>
        <w:tc>
          <w:tcPr>
            <w:tcW w:w="95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5D8F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MTDH</w:t>
            </w:r>
          </w:p>
        </w:tc>
        <w:tc>
          <w:tcPr>
            <w:tcW w:w="94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C9F3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31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2AD2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color w:val="222222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1B1B1B"/>
                <w:kern w:val="2"/>
                <w:sz w:val="22"/>
                <w:szCs w:val="22"/>
                <w:shd w:val="clear" w:fill="FFFFFF"/>
                <w:lang w:val="en-US" w:eastAsia="zh-CN" w:bidi="ar"/>
              </w:rPr>
              <w:t>CGTGATAAGGTGCTGACTGAT</w:t>
            </w:r>
          </w:p>
        </w:tc>
      </w:tr>
    </w:tbl>
    <w:p w14:paraId="648AC7A2">
      <w:pPr>
        <w:rPr>
          <w:rFonts w:ascii="Times New Roman" w:hAnsi="Times New Roman" w:eastAsia="宋体" w:cs="Times New Roman"/>
          <w:bCs/>
          <w:kern w:val="0"/>
          <w:sz w:val="22"/>
          <w:szCs w:val="22"/>
          <w:lang w:bidi="ar"/>
        </w:rPr>
      </w:pPr>
    </w:p>
    <w:p w14:paraId="2B36D258">
      <w:pPr>
        <w:widowControl/>
        <w:jc w:val="left"/>
        <w:rPr>
          <w:rFonts w:ascii="Times New Roman" w:hAnsi="Times New Roman" w:eastAsia="宋体" w:cs="Times New Roman"/>
          <w:b/>
          <w:kern w:val="0"/>
          <w:sz w:val="22"/>
          <w:szCs w:val="22"/>
          <w:lang w:bidi="ar"/>
        </w:rPr>
      </w:pPr>
    </w:p>
    <w:p w14:paraId="4E7888F9">
      <w:pPr>
        <w:rPr>
          <w:rFonts w:ascii="Times New Roman" w:hAnsi="Times New Roman" w:eastAsia="宋体" w:cs="Times New Roman"/>
          <w:bCs/>
          <w:kern w:val="0"/>
          <w:sz w:val="22"/>
          <w:szCs w:val="22"/>
          <w:lang w:bidi="ar"/>
        </w:rPr>
      </w:pPr>
      <w:bookmarkStart w:id="1" w:name="_GoBack"/>
      <w:bookmarkEnd w:id="1"/>
    </w:p>
    <w:sectPr>
      <w:footerReference r:id="rId3" w:type="default"/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79832588"/>
    </w:sdtPr>
    <w:sdtContent>
      <w:p w14:paraId="702FC80B">
        <w:pPr>
          <w:pStyle w:val="3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3</w:t>
        </w:r>
        <w:r>
          <w:fldChar w:fldCharType="end"/>
        </w:r>
      </w:p>
    </w:sdtContent>
  </w:sdt>
  <w:p w14:paraId="4C205F5C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liZGYyZmVjMTE1MDk3Zjc5MGJlMWYzNzBhNDM2N2MifQ=="/>
  </w:docVars>
  <w:rsids>
    <w:rsidRoot w:val="00172A27"/>
    <w:rsid w:val="0002363B"/>
    <w:rsid w:val="00031568"/>
    <w:rsid w:val="00063CEC"/>
    <w:rsid w:val="00172A27"/>
    <w:rsid w:val="00317A83"/>
    <w:rsid w:val="003817A9"/>
    <w:rsid w:val="00683044"/>
    <w:rsid w:val="007756C4"/>
    <w:rsid w:val="007927B5"/>
    <w:rsid w:val="008E7641"/>
    <w:rsid w:val="00952E64"/>
    <w:rsid w:val="00AE5CDA"/>
    <w:rsid w:val="00D9237B"/>
    <w:rsid w:val="00E66F16"/>
    <w:rsid w:val="02FE0A00"/>
    <w:rsid w:val="03E62402"/>
    <w:rsid w:val="04AE367F"/>
    <w:rsid w:val="04CB2483"/>
    <w:rsid w:val="06252E2F"/>
    <w:rsid w:val="06930D7E"/>
    <w:rsid w:val="082F2D28"/>
    <w:rsid w:val="0A6E5D8A"/>
    <w:rsid w:val="0ABB6AF5"/>
    <w:rsid w:val="0AEE3E0E"/>
    <w:rsid w:val="0B7D5C12"/>
    <w:rsid w:val="0D4572C7"/>
    <w:rsid w:val="0DF701F8"/>
    <w:rsid w:val="0F114F36"/>
    <w:rsid w:val="0FE34B24"/>
    <w:rsid w:val="11205904"/>
    <w:rsid w:val="112E3D9E"/>
    <w:rsid w:val="11513438"/>
    <w:rsid w:val="117C6856"/>
    <w:rsid w:val="132314A7"/>
    <w:rsid w:val="13312DE7"/>
    <w:rsid w:val="13763F01"/>
    <w:rsid w:val="141F1EA3"/>
    <w:rsid w:val="14445DAD"/>
    <w:rsid w:val="14A16D5C"/>
    <w:rsid w:val="14C8078D"/>
    <w:rsid w:val="150A3BB3"/>
    <w:rsid w:val="153D4CD7"/>
    <w:rsid w:val="164C4B82"/>
    <w:rsid w:val="167C6266"/>
    <w:rsid w:val="16FC606E"/>
    <w:rsid w:val="16FEF89D"/>
    <w:rsid w:val="17457E73"/>
    <w:rsid w:val="178C3CF3"/>
    <w:rsid w:val="1A554870"/>
    <w:rsid w:val="1B32646F"/>
    <w:rsid w:val="1BFF32D6"/>
    <w:rsid w:val="1D0460DA"/>
    <w:rsid w:val="1E4D585F"/>
    <w:rsid w:val="1E546BED"/>
    <w:rsid w:val="1EA560CF"/>
    <w:rsid w:val="1F672411"/>
    <w:rsid w:val="1FD90859"/>
    <w:rsid w:val="20C128EA"/>
    <w:rsid w:val="21F4671D"/>
    <w:rsid w:val="24637B8A"/>
    <w:rsid w:val="25311187"/>
    <w:rsid w:val="27210100"/>
    <w:rsid w:val="275811C5"/>
    <w:rsid w:val="27BF5A1F"/>
    <w:rsid w:val="2A2739F2"/>
    <w:rsid w:val="2A390373"/>
    <w:rsid w:val="2BFB0B88"/>
    <w:rsid w:val="2CEA23C0"/>
    <w:rsid w:val="2D285E15"/>
    <w:rsid w:val="2D83129D"/>
    <w:rsid w:val="2FD962AE"/>
    <w:rsid w:val="300032C6"/>
    <w:rsid w:val="31921AAF"/>
    <w:rsid w:val="3195334D"/>
    <w:rsid w:val="3220355E"/>
    <w:rsid w:val="32D24636"/>
    <w:rsid w:val="32F6CE50"/>
    <w:rsid w:val="33FC1520"/>
    <w:rsid w:val="351F5D4F"/>
    <w:rsid w:val="35AE2C2F"/>
    <w:rsid w:val="36392E40"/>
    <w:rsid w:val="37BC7885"/>
    <w:rsid w:val="392E030F"/>
    <w:rsid w:val="39A700C1"/>
    <w:rsid w:val="39B358E1"/>
    <w:rsid w:val="3A860AF6"/>
    <w:rsid w:val="3A8D375B"/>
    <w:rsid w:val="3ACC7C59"/>
    <w:rsid w:val="3B20012B"/>
    <w:rsid w:val="3B9823B7"/>
    <w:rsid w:val="3BFFA73B"/>
    <w:rsid w:val="3DD0408A"/>
    <w:rsid w:val="3DDBB976"/>
    <w:rsid w:val="3E1A70B4"/>
    <w:rsid w:val="3F830C89"/>
    <w:rsid w:val="3FCD51AC"/>
    <w:rsid w:val="3FFFAF07"/>
    <w:rsid w:val="40AD06B3"/>
    <w:rsid w:val="41E9396D"/>
    <w:rsid w:val="41FD2F74"/>
    <w:rsid w:val="43617533"/>
    <w:rsid w:val="437D420B"/>
    <w:rsid w:val="453942C3"/>
    <w:rsid w:val="456349FB"/>
    <w:rsid w:val="45FD7C18"/>
    <w:rsid w:val="46362EF9"/>
    <w:rsid w:val="46D22C21"/>
    <w:rsid w:val="475637EA"/>
    <w:rsid w:val="4A18599D"/>
    <w:rsid w:val="4C9B2C11"/>
    <w:rsid w:val="4D063625"/>
    <w:rsid w:val="4D1F46E6"/>
    <w:rsid w:val="4D987FF5"/>
    <w:rsid w:val="4FBB4098"/>
    <w:rsid w:val="51383346"/>
    <w:rsid w:val="526E1C6E"/>
    <w:rsid w:val="53B51901"/>
    <w:rsid w:val="58070251"/>
    <w:rsid w:val="581035A9"/>
    <w:rsid w:val="5906759F"/>
    <w:rsid w:val="5AA517B7"/>
    <w:rsid w:val="5C910A31"/>
    <w:rsid w:val="5DBC0B9A"/>
    <w:rsid w:val="5EDB41E5"/>
    <w:rsid w:val="60932FCA"/>
    <w:rsid w:val="61371057"/>
    <w:rsid w:val="6493000A"/>
    <w:rsid w:val="64AC28AC"/>
    <w:rsid w:val="64C01EB3"/>
    <w:rsid w:val="6564158E"/>
    <w:rsid w:val="664A412A"/>
    <w:rsid w:val="665D398C"/>
    <w:rsid w:val="6A2C185E"/>
    <w:rsid w:val="6B5F84F9"/>
    <w:rsid w:val="6B965951"/>
    <w:rsid w:val="6E824EF5"/>
    <w:rsid w:val="6FB62831"/>
    <w:rsid w:val="6FF56319"/>
    <w:rsid w:val="6FFF2602"/>
    <w:rsid w:val="72511095"/>
    <w:rsid w:val="72BB015E"/>
    <w:rsid w:val="74F04C0C"/>
    <w:rsid w:val="774261D2"/>
    <w:rsid w:val="78F45C6E"/>
    <w:rsid w:val="79A53434"/>
    <w:rsid w:val="7A2C2AC4"/>
    <w:rsid w:val="7B4D27A0"/>
    <w:rsid w:val="7BFFA627"/>
    <w:rsid w:val="7C0B7A60"/>
    <w:rsid w:val="7C923CDE"/>
    <w:rsid w:val="7CA4053C"/>
    <w:rsid w:val="7D0A41BC"/>
    <w:rsid w:val="7DA243F4"/>
    <w:rsid w:val="7E192908"/>
    <w:rsid w:val="7F0864D9"/>
    <w:rsid w:val="7FBDB251"/>
    <w:rsid w:val="7FD33C6E"/>
    <w:rsid w:val="7FDAF01D"/>
    <w:rsid w:val="ACB6BF52"/>
    <w:rsid w:val="AFFD3A59"/>
    <w:rsid w:val="BDBFF157"/>
    <w:rsid w:val="CCEFFF6B"/>
    <w:rsid w:val="EECE0413"/>
    <w:rsid w:val="EFEDE954"/>
    <w:rsid w:val="F1F77C6C"/>
    <w:rsid w:val="F7E7977D"/>
    <w:rsid w:val="FBF7CB18"/>
    <w:rsid w:val="FF7F11DD"/>
    <w:rsid w:val="FFDFE968"/>
    <w:rsid w:val="FFEFD9C3"/>
    <w:rsid w:val="FFEFE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qFormat/>
    <w:uiPriority w:val="0"/>
    <w:rPr>
      <w:sz w:val="18"/>
      <w:szCs w:val="18"/>
    </w:rPr>
  </w:style>
  <w:style w:type="paragraph" w:styleId="3">
    <w:name w:val="footer"/>
    <w:basedOn w:val="1"/>
    <w:link w:val="10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批注框文本 Char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眉 Char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Char"/>
    <w:basedOn w:val="7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73</Words>
  <Characters>5853</Characters>
  <Lines>47</Lines>
  <Paragraphs>13</Paragraphs>
  <TotalTime>0</TotalTime>
  <ScaleCrop>false</ScaleCrop>
  <LinksUpToDate>false</LinksUpToDate>
  <CharactersWithSpaces>6742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14:03:00Z</dcterms:created>
  <dc:creator>yufei wang</dc:creator>
  <cp:lastModifiedBy>Jc</cp:lastModifiedBy>
  <dcterms:modified xsi:type="dcterms:W3CDTF">2025-10-23T14:46:2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9E620C2F2F349EE4EE13F76828E1D32F_43</vt:lpwstr>
  </property>
</Properties>
</file>